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9CD703" w14:textId="05CBB3B3" w:rsidR="009619F2" w:rsidRPr="00635C37" w:rsidRDefault="009619F2" w:rsidP="009619F2">
      <w:pPr>
        <w:jc w:val="both"/>
      </w:pPr>
      <w:r>
        <w:t>S2</w:t>
      </w:r>
      <w:r w:rsidR="002117DF" w:rsidRPr="002117DF">
        <w:t xml:space="preserve"> </w:t>
      </w:r>
      <w:r w:rsidR="002117DF">
        <w:t>Table</w:t>
      </w:r>
      <w:r>
        <w:t xml:space="preserve">. Number of incidence cases, crude incidence rates (CRs) and age-standardized </w:t>
      </w:r>
      <w:r w:rsidRPr="00635C37">
        <w:t xml:space="preserve">rates (ASRs) of patients with ENKTL between </w:t>
      </w:r>
      <w:r w:rsidR="00C068C9" w:rsidRPr="00635C37">
        <w:rPr>
          <w:rFonts w:hint="eastAsia"/>
        </w:rPr>
        <w:t xml:space="preserve">2008 </w:t>
      </w:r>
      <w:r w:rsidRPr="00635C37">
        <w:t>and 2021</w:t>
      </w:r>
      <w:r w:rsidR="00CC651B">
        <w:t>.</w:t>
      </w:r>
    </w:p>
    <w:tbl>
      <w:tblPr>
        <w:tblStyle w:val="3"/>
        <w:tblW w:w="10404" w:type="dxa"/>
        <w:tblInd w:w="-1038" w:type="dxa"/>
        <w:tblLayout w:type="fixed"/>
        <w:tblLook w:val="04A0" w:firstRow="1" w:lastRow="0" w:firstColumn="1" w:lastColumn="0" w:noHBand="0" w:noVBand="1"/>
      </w:tblPr>
      <w:tblGrid>
        <w:gridCol w:w="767"/>
        <w:gridCol w:w="1452"/>
        <w:gridCol w:w="1117"/>
        <w:gridCol w:w="724"/>
        <w:gridCol w:w="1452"/>
        <w:gridCol w:w="901"/>
        <w:gridCol w:w="705"/>
        <w:gridCol w:w="1452"/>
        <w:gridCol w:w="1129"/>
        <w:gridCol w:w="705"/>
      </w:tblGrid>
      <w:tr w:rsidR="00D10BD2" w:rsidRPr="00373DF7" w14:paraId="0882F3BD" w14:textId="77777777" w:rsidTr="000F61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6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462FCC1" w14:textId="77777777" w:rsidR="00D10BD2" w:rsidRPr="00373DF7" w:rsidRDefault="00D10BD2" w:rsidP="000F6181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452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4873780" w14:textId="77777777" w:rsidR="00D10BD2" w:rsidRPr="00373DF7" w:rsidRDefault="00D10BD2" w:rsidP="000F61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11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2691CF7" w14:textId="77777777" w:rsidR="00D10BD2" w:rsidRPr="00373DF7" w:rsidRDefault="00D10BD2" w:rsidP="000F61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Cs w:val="24"/>
              </w:rPr>
            </w:pPr>
            <w:r w:rsidRPr="00373DF7">
              <w:rPr>
                <w:rFonts w:cstheme="minorHAnsi"/>
                <w:b w:val="0"/>
                <w:bCs w:val="0"/>
                <w:szCs w:val="24"/>
              </w:rPr>
              <w:t>O</w:t>
            </w:r>
            <w:r w:rsidRPr="00373DF7">
              <w:rPr>
                <w:rFonts w:cstheme="minorHAnsi"/>
                <w:b w:val="0"/>
                <w:bCs w:val="0"/>
                <w:caps w:val="0"/>
                <w:szCs w:val="24"/>
              </w:rPr>
              <w:t>verall</w:t>
            </w:r>
          </w:p>
        </w:tc>
        <w:tc>
          <w:tcPr>
            <w:tcW w:w="72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589060D" w14:textId="77777777" w:rsidR="00D10BD2" w:rsidRPr="00373DF7" w:rsidRDefault="00D10BD2" w:rsidP="000F61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Cs w:val="24"/>
              </w:rPr>
            </w:pPr>
          </w:p>
        </w:tc>
        <w:tc>
          <w:tcPr>
            <w:tcW w:w="1452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4B9DDC9" w14:textId="77777777" w:rsidR="00D10BD2" w:rsidRPr="00373DF7" w:rsidRDefault="00D10BD2" w:rsidP="000F61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Cs w:val="24"/>
              </w:rPr>
            </w:pPr>
          </w:p>
        </w:tc>
        <w:tc>
          <w:tcPr>
            <w:tcW w:w="90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97E69A6" w14:textId="77777777" w:rsidR="00D10BD2" w:rsidRPr="00373DF7" w:rsidRDefault="00D10BD2" w:rsidP="000F61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Cs w:val="24"/>
              </w:rPr>
            </w:pPr>
            <w:r w:rsidRPr="00373DF7">
              <w:rPr>
                <w:rFonts w:cstheme="minorHAnsi"/>
                <w:b w:val="0"/>
                <w:bCs w:val="0"/>
                <w:caps w:val="0"/>
                <w:szCs w:val="24"/>
              </w:rPr>
              <w:t>Males</w:t>
            </w:r>
          </w:p>
        </w:tc>
        <w:tc>
          <w:tcPr>
            <w:tcW w:w="70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1A7C213" w14:textId="77777777" w:rsidR="00D10BD2" w:rsidRPr="00373DF7" w:rsidRDefault="00D10BD2" w:rsidP="000F61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Cs w:val="24"/>
              </w:rPr>
            </w:pPr>
          </w:p>
        </w:tc>
        <w:tc>
          <w:tcPr>
            <w:tcW w:w="1452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BCD124B" w14:textId="77777777" w:rsidR="00D10BD2" w:rsidRPr="00373DF7" w:rsidRDefault="00D10BD2" w:rsidP="000F61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Cs w:val="24"/>
              </w:rPr>
            </w:pPr>
          </w:p>
        </w:tc>
        <w:tc>
          <w:tcPr>
            <w:tcW w:w="112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5439459" w14:textId="77777777" w:rsidR="00D10BD2" w:rsidRPr="00373DF7" w:rsidRDefault="00D10BD2" w:rsidP="000F61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Cs w:val="24"/>
              </w:rPr>
            </w:pPr>
            <w:r w:rsidRPr="00373DF7">
              <w:rPr>
                <w:rFonts w:cstheme="minorHAnsi"/>
                <w:b w:val="0"/>
                <w:bCs w:val="0"/>
                <w:caps w:val="0"/>
                <w:szCs w:val="24"/>
              </w:rPr>
              <w:t>Females</w:t>
            </w:r>
          </w:p>
        </w:tc>
        <w:tc>
          <w:tcPr>
            <w:tcW w:w="70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C9EF0A6" w14:textId="77777777" w:rsidR="00D10BD2" w:rsidRPr="00373DF7" w:rsidRDefault="00D10BD2" w:rsidP="000F61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</w:tr>
      <w:tr w:rsidR="00D10BD2" w:rsidRPr="00373DF7" w14:paraId="5D0D0EE5" w14:textId="77777777" w:rsidTr="000F6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  <w:tcBorders>
              <w:top w:val="single" w:sz="4" w:space="0" w:color="808080" w:themeColor="background1" w:themeShade="80"/>
            </w:tcBorders>
            <w:vAlign w:val="center"/>
          </w:tcPr>
          <w:p w14:paraId="22CD4E90" w14:textId="77777777" w:rsidR="00D10BD2" w:rsidRPr="00373DF7" w:rsidRDefault="00D10BD2" w:rsidP="000F6181">
            <w:pPr>
              <w:jc w:val="center"/>
              <w:rPr>
                <w:rFonts w:cstheme="minorHAnsi"/>
                <w:b w:val="0"/>
                <w:bCs w:val="0"/>
                <w:szCs w:val="24"/>
              </w:rPr>
            </w:pPr>
            <w:r w:rsidRPr="00373DF7">
              <w:rPr>
                <w:rFonts w:cstheme="minorHAnsi"/>
                <w:b w:val="0"/>
                <w:bCs w:val="0"/>
                <w:caps w:val="0"/>
                <w:szCs w:val="24"/>
              </w:rPr>
              <w:t>Year</w:t>
            </w:r>
          </w:p>
        </w:tc>
        <w:tc>
          <w:tcPr>
            <w:tcW w:w="1452" w:type="dxa"/>
            <w:tcBorders>
              <w:top w:val="single" w:sz="4" w:space="0" w:color="808080" w:themeColor="background1" w:themeShade="80"/>
            </w:tcBorders>
            <w:vAlign w:val="center"/>
          </w:tcPr>
          <w:p w14:paraId="394BA6EE" w14:textId="77777777" w:rsidR="00D10BD2" w:rsidRPr="00373DF7" w:rsidRDefault="00D10BD2" w:rsidP="000F6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szCs w:val="24"/>
              </w:rPr>
              <w:t>Number of</w:t>
            </w:r>
          </w:p>
          <w:p w14:paraId="264FD047" w14:textId="77777777" w:rsidR="00D10BD2" w:rsidRPr="00373DF7" w:rsidRDefault="00D10BD2" w:rsidP="000F6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szCs w:val="24"/>
              </w:rPr>
              <w:t>incidences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</w:tcBorders>
            <w:vAlign w:val="center"/>
          </w:tcPr>
          <w:p w14:paraId="5EF60922" w14:textId="77777777" w:rsidR="00D10BD2" w:rsidRPr="00373DF7" w:rsidRDefault="00D10BD2" w:rsidP="000F6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szCs w:val="24"/>
              </w:rPr>
              <w:t>CR</w:t>
            </w:r>
          </w:p>
        </w:tc>
        <w:tc>
          <w:tcPr>
            <w:tcW w:w="724" w:type="dxa"/>
            <w:tcBorders>
              <w:top w:val="single" w:sz="4" w:space="0" w:color="808080" w:themeColor="background1" w:themeShade="80"/>
            </w:tcBorders>
            <w:vAlign w:val="center"/>
          </w:tcPr>
          <w:p w14:paraId="1FC95949" w14:textId="77777777" w:rsidR="00D10BD2" w:rsidRPr="00373DF7" w:rsidRDefault="00D10BD2" w:rsidP="000F6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szCs w:val="24"/>
              </w:rPr>
              <w:t>ASR</w:t>
            </w:r>
          </w:p>
        </w:tc>
        <w:tc>
          <w:tcPr>
            <w:tcW w:w="1452" w:type="dxa"/>
            <w:tcBorders>
              <w:top w:val="single" w:sz="4" w:space="0" w:color="808080" w:themeColor="background1" w:themeShade="80"/>
            </w:tcBorders>
            <w:vAlign w:val="center"/>
          </w:tcPr>
          <w:p w14:paraId="0A7309A2" w14:textId="77777777" w:rsidR="00D10BD2" w:rsidRPr="00373DF7" w:rsidRDefault="00D10BD2" w:rsidP="000F6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szCs w:val="24"/>
              </w:rPr>
              <w:t>Number of</w:t>
            </w:r>
          </w:p>
          <w:p w14:paraId="7A454398" w14:textId="77777777" w:rsidR="00D10BD2" w:rsidRPr="00373DF7" w:rsidRDefault="00D10BD2" w:rsidP="000F6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szCs w:val="24"/>
              </w:rPr>
              <w:t>incidences</w:t>
            </w:r>
          </w:p>
        </w:tc>
        <w:tc>
          <w:tcPr>
            <w:tcW w:w="901" w:type="dxa"/>
            <w:tcBorders>
              <w:top w:val="single" w:sz="4" w:space="0" w:color="808080" w:themeColor="background1" w:themeShade="80"/>
            </w:tcBorders>
            <w:vAlign w:val="center"/>
          </w:tcPr>
          <w:p w14:paraId="4E3F23D1" w14:textId="77777777" w:rsidR="00D10BD2" w:rsidRPr="00373DF7" w:rsidRDefault="00D10BD2" w:rsidP="000F6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szCs w:val="24"/>
              </w:rPr>
              <w:t>CR</w:t>
            </w:r>
          </w:p>
        </w:tc>
        <w:tc>
          <w:tcPr>
            <w:tcW w:w="705" w:type="dxa"/>
            <w:tcBorders>
              <w:top w:val="single" w:sz="4" w:space="0" w:color="808080" w:themeColor="background1" w:themeShade="80"/>
            </w:tcBorders>
            <w:vAlign w:val="center"/>
          </w:tcPr>
          <w:p w14:paraId="674DDDAB" w14:textId="77777777" w:rsidR="00D10BD2" w:rsidRPr="00373DF7" w:rsidRDefault="00D10BD2" w:rsidP="000F6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szCs w:val="24"/>
              </w:rPr>
              <w:t>ASR</w:t>
            </w:r>
          </w:p>
        </w:tc>
        <w:tc>
          <w:tcPr>
            <w:tcW w:w="1452" w:type="dxa"/>
            <w:tcBorders>
              <w:top w:val="single" w:sz="4" w:space="0" w:color="808080" w:themeColor="background1" w:themeShade="80"/>
            </w:tcBorders>
            <w:vAlign w:val="center"/>
          </w:tcPr>
          <w:p w14:paraId="313DD3AC" w14:textId="77777777" w:rsidR="00D10BD2" w:rsidRPr="00373DF7" w:rsidRDefault="00D10BD2" w:rsidP="000F6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szCs w:val="24"/>
              </w:rPr>
              <w:t>Number of</w:t>
            </w:r>
          </w:p>
          <w:p w14:paraId="2BEE2C33" w14:textId="77777777" w:rsidR="00D10BD2" w:rsidRPr="00373DF7" w:rsidRDefault="00D10BD2" w:rsidP="000F6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szCs w:val="24"/>
              </w:rPr>
              <w:t>incidences</w:t>
            </w:r>
          </w:p>
        </w:tc>
        <w:tc>
          <w:tcPr>
            <w:tcW w:w="1129" w:type="dxa"/>
            <w:tcBorders>
              <w:top w:val="single" w:sz="4" w:space="0" w:color="808080" w:themeColor="background1" w:themeShade="80"/>
            </w:tcBorders>
            <w:vAlign w:val="center"/>
          </w:tcPr>
          <w:p w14:paraId="6B227BA3" w14:textId="77777777" w:rsidR="00D10BD2" w:rsidRPr="00373DF7" w:rsidRDefault="00D10BD2" w:rsidP="000F6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szCs w:val="24"/>
              </w:rPr>
              <w:t>CR</w:t>
            </w:r>
          </w:p>
        </w:tc>
        <w:tc>
          <w:tcPr>
            <w:tcW w:w="705" w:type="dxa"/>
            <w:tcBorders>
              <w:top w:val="single" w:sz="4" w:space="0" w:color="808080" w:themeColor="background1" w:themeShade="80"/>
            </w:tcBorders>
            <w:vAlign w:val="center"/>
          </w:tcPr>
          <w:p w14:paraId="24EE17A0" w14:textId="77777777" w:rsidR="00D10BD2" w:rsidRPr="00373DF7" w:rsidRDefault="00D10BD2" w:rsidP="000F6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szCs w:val="24"/>
              </w:rPr>
              <w:t>ASR</w:t>
            </w:r>
          </w:p>
        </w:tc>
      </w:tr>
      <w:tr w:rsidR="001F51B2" w:rsidRPr="00373DF7" w14:paraId="7B78551D" w14:textId="77777777" w:rsidTr="00D223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154117D6" w14:textId="77777777" w:rsidR="001F51B2" w:rsidRPr="00373DF7" w:rsidRDefault="001F51B2" w:rsidP="001F51B2">
            <w:pPr>
              <w:jc w:val="center"/>
              <w:rPr>
                <w:rFonts w:cstheme="minorHAnsi"/>
                <w:b w:val="0"/>
                <w:bCs w:val="0"/>
                <w:szCs w:val="24"/>
              </w:rPr>
            </w:pPr>
            <w:r w:rsidRPr="00373DF7">
              <w:rPr>
                <w:rFonts w:cstheme="minorHAnsi"/>
                <w:b w:val="0"/>
                <w:bCs w:val="0"/>
                <w:szCs w:val="24"/>
              </w:rPr>
              <w:t>2008</w:t>
            </w:r>
          </w:p>
        </w:tc>
        <w:tc>
          <w:tcPr>
            <w:tcW w:w="1452" w:type="dxa"/>
            <w:vAlign w:val="center"/>
          </w:tcPr>
          <w:p w14:paraId="7D3C1D33" w14:textId="34B6C513" w:rsidR="001F51B2" w:rsidRPr="00373DF7" w:rsidRDefault="001F51B2" w:rsidP="001F5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65</w:t>
            </w:r>
          </w:p>
        </w:tc>
        <w:tc>
          <w:tcPr>
            <w:tcW w:w="1117" w:type="dxa"/>
            <w:vAlign w:val="center"/>
          </w:tcPr>
          <w:p w14:paraId="0639233A" w14:textId="43A70572" w:rsidR="001F51B2" w:rsidRPr="00373DF7" w:rsidRDefault="001F51B2" w:rsidP="001F5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28</w:t>
            </w:r>
          </w:p>
        </w:tc>
        <w:tc>
          <w:tcPr>
            <w:tcW w:w="724" w:type="dxa"/>
            <w:vAlign w:val="center"/>
          </w:tcPr>
          <w:p w14:paraId="59090AC3" w14:textId="18CE7CC5" w:rsidR="001F51B2" w:rsidRPr="00373DF7" w:rsidRDefault="001F51B2" w:rsidP="001F5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23</w:t>
            </w:r>
          </w:p>
        </w:tc>
        <w:tc>
          <w:tcPr>
            <w:tcW w:w="1452" w:type="dxa"/>
            <w:vAlign w:val="center"/>
          </w:tcPr>
          <w:p w14:paraId="4AEEB880" w14:textId="1048633D" w:rsidR="001F51B2" w:rsidRPr="00373DF7" w:rsidRDefault="001F51B2" w:rsidP="001F5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46</w:t>
            </w:r>
          </w:p>
        </w:tc>
        <w:tc>
          <w:tcPr>
            <w:tcW w:w="901" w:type="dxa"/>
            <w:vAlign w:val="center"/>
          </w:tcPr>
          <w:p w14:paraId="4328E24A" w14:textId="3E135AD1" w:rsidR="001F51B2" w:rsidRPr="00373DF7" w:rsidRDefault="001F51B2" w:rsidP="001F5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40</w:t>
            </w:r>
          </w:p>
        </w:tc>
        <w:tc>
          <w:tcPr>
            <w:tcW w:w="705" w:type="dxa"/>
            <w:vAlign w:val="center"/>
          </w:tcPr>
          <w:p w14:paraId="127DF7EB" w14:textId="441EFC15" w:rsidR="001F51B2" w:rsidRPr="00373DF7" w:rsidRDefault="001F51B2" w:rsidP="001F5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34</w:t>
            </w:r>
          </w:p>
        </w:tc>
        <w:tc>
          <w:tcPr>
            <w:tcW w:w="1452" w:type="dxa"/>
            <w:vAlign w:val="center"/>
          </w:tcPr>
          <w:p w14:paraId="059CAD58" w14:textId="4F8F07D2" w:rsidR="001F51B2" w:rsidRPr="00373DF7" w:rsidRDefault="001F51B2" w:rsidP="001F5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19</w:t>
            </w:r>
          </w:p>
        </w:tc>
        <w:tc>
          <w:tcPr>
            <w:tcW w:w="1129" w:type="dxa"/>
            <w:vAlign w:val="center"/>
          </w:tcPr>
          <w:p w14:paraId="66B2BA92" w14:textId="66B8804F" w:rsidR="001F51B2" w:rsidRPr="00373DF7" w:rsidRDefault="001F51B2" w:rsidP="001F5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17</w:t>
            </w:r>
          </w:p>
        </w:tc>
        <w:tc>
          <w:tcPr>
            <w:tcW w:w="705" w:type="dxa"/>
            <w:vAlign w:val="center"/>
          </w:tcPr>
          <w:p w14:paraId="71AC5651" w14:textId="519BFB06" w:rsidR="001F51B2" w:rsidRPr="00373DF7" w:rsidRDefault="001F51B2" w:rsidP="001F5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13</w:t>
            </w:r>
          </w:p>
        </w:tc>
      </w:tr>
      <w:tr w:rsidR="001F51B2" w:rsidRPr="00373DF7" w14:paraId="5849D31C" w14:textId="77777777" w:rsidTr="00D22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526624C2" w14:textId="77777777" w:rsidR="001F51B2" w:rsidRPr="00373DF7" w:rsidRDefault="001F51B2" w:rsidP="001F51B2">
            <w:pPr>
              <w:jc w:val="center"/>
              <w:rPr>
                <w:rFonts w:cstheme="minorHAnsi"/>
                <w:b w:val="0"/>
                <w:bCs w:val="0"/>
                <w:szCs w:val="24"/>
              </w:rPr>
            </w:pPr>
            <w:r w:rsidRPr="00373DF7">
              <w:rPr>
                <w:rFonts w:cstheme="minorHAnsi"/>
                <w:b w:val="0"/>
                <w:bCs w:val="0"/>
                <w:szCs w:val="24"/>
              </w:rPr>
              <w:t>2009</w:t>
            </w:r>
          </w:p>
        </w:tc>
        <w:tc>
          <w:tcPr>
            <w:tcW w:w="1452" w:type="dxa"/>
            <w:vAlign w:val="center"/>
          </w:tcPr>
          <w:p w14:paraId="339CFD9F" w14:textId="62B33D85" w:rsidR="001F51B2" w:rsidRPr="00373DF7" w:rsidRDefault="001F51B2" w:rsidP="001F5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64</w:t>
            </w:r>
          </w:p>
        </w:tc>
        <w:tc>
          <w:tcPr>
            <w:tcW w:w="1117" w:type="dxa"/>
            <w:vAlign w:val="center"/>
          </w:tcPr>
          <w:p w14:paraId="28BA79C1" w14:textId="7988B5C3" w:rsidR="001F51B2" w:rsidRPr="00373DF7" w:rsidRDefault="001F51B2" w:rsidP="001F5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28</w:t>
            </w:r>
          </w:p>
        </w:tc>
        <w:tc>
          <w:tcPr>
            <w:tcW w:w="724" w:type="dxa"/>
            <w:vAlign w:val="center"/>
          </w:tcPr>
          <w:p w14:paraId="14DDB569" w14:textId="44956167" w:rsidR="001F51B2" w:rsidRPr="00373DF7" w:rsidRDefault="001F51B2" w:rsidP="001F5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22</w:t>
            </w:r>
          </w:p>
        </w:tc>
        <w:tc>
          <w:tcPr>
            <w:tcW w:w="1452" w:type="dxa"/>
            <w:vAlign w:val="center"/>
          </w:tcPr>
          <w:p w14:paraId="18853DE3" w14:textId="4413D24F" w:rsidR="001F51B2" w:rsidRPr="00373DF7" w:rsidRDefault="001F51B2" w:rsidP="001F5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41</w:t>
            </w:r>
          </w:p>
        </w:tc>
        <w:tc>
          <w:tcPr>
            <w:tcW w:w="901" w:type="dxa"/>
            <w:vAlign w:val="center"/>
          </w:tcPr>
          <w:p w14:paraId="4AA3DE8B" w14:textId="078FD23B" w:rsidR="001F51B2" w:rsidRPr="00373DF7" w:rsidRDefault="001F51B2" w:rsidP="001F5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35</w:t>
            </w:r>
          </w:p>
        </w:tc>
        <w:tc>
          <w:tcPr>
            <w:tcW w:w="705" w:type="dxa"/>
            <w:vAlign w:val="center"/>
          </w:tcPr>
          <w:p w14:paraId="0B9D535D" w14:textId="73B994FB" w:rsidR="001F51B2" w:rsidRPr="00373DF7" w:rsidRDefault="001F51B2" w:rsidP="001F5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28</w:t>
            </w:r>
          </w:p>
        </w:tc>
        <w:tc>
          <w:tcPr>
            <w:tcW w:w="1452" w:type="dxa"/>
            <w:vAlign w:val="center"/>
          </w:tcPr>
          <w:p w14:paraId="2D93DA99" w14:textId="3D2BD7CF" w:rsidR="001F51B2" w:rsidRPr="00373DF7" w:rsidRDefault="001F51B2" w:rsidP="001F5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23</w:t>
            </w:r>
          </w:p>
        </w:tc>
        <w:tc>
          <w:tcPr>
            <w:tcW w:w="1129" w:type="dxa"/>
            <w:vAlign w:val="center"/>
          </w:tcPr>
          <w:p w14:paraId="1C35E1D2" w14:textId="4F1F3BA1" w:rsidR="001F51B2" w:rsidRPr="00373DF7" w:rsidRDefault="001F51B2" w:rsidP="001F5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20</w:t>
            </w:r>
          </w:p>
        </w:tc>
        <w:tc>
          <w:tcPr>
            <w:tcW w:w="705" w:type="dxa"/>
            <w:vAlign w:val="center"/>
          </w:tcPr>
          <w:p w14:paraId="5A24FEA5" w14:textId="67FA02A6" w:rsidR="001F51B2" w:rsidRPr="00373DF7" w:rsidRDefault="001F51B2" w:rsidP="001F5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16</w:t>
            </w:r>
          </w:p>
        </w:tc>
      </w:tr>
      <w:tr w:rsidR="001F51B2" w:rsidRPr="00373DF7" w14:paraId="38EDBA9B" w14:textId="77777777" w:rsidTr="00D223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2334CAD7" w14:textId="77777777" w:rsidR="001F51B2" w:rsidRPr="00373DF7" w:rsidRDefault="001F51B2" w:rsidP="001F51B2">
            <w:pPr>
              <w:jc w:val="center"/>
              <w:rPr>
                <w:rFonts w:cstheme="minorHAnsi"/>
                <w:b w:val="0"/>
                <w:bCs w:val="0"/>
                <w:szCs w:val="24"/>
              </w:rPr>
            </w:pPr>
            <w:r w:rsidRPr="00373DF7">
              <w:rPr>
                <w:rFonts w:cstheme="minorHAnsi"/>
                <w:b w:val="0"/>
                <w:bCs w:val="0"/>
                <w:szCs w:val="24"/>
              </w:rPr>
              <w:t>2010</w:t>
            </w:r>
          </w:p>
        </w:tc>
        <w:tc>
          <w:tcPr>
            <w:tcW w:w="1452" w:type="dxa"/>
            <w:vAlign w:val="center"/>
          </w:tcPr>
          <w:p w14:paraId="3B5662A3" w14:textId="114C0C6F" w:rsidR="001F51B2" w:rsidRPr="00373DF7" w:rsidRDefault="001F51B2" w:rsidP="001F5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49</w:t>
            </w:r>
          </w:p>
        </w:tc>
        <w:tc>
          <w:tcPr>
            <w:tcW w:w="1117" w:type="dxa"/>
            <w:vAlign w:val="center"/>
          </w:tcPr>
          <w:p w14:paraId="7C12DA75" w14:textId="0CB1E165" w:rsidR="001F51B2" w:rsidRPr="00373DF7" w:rsidRDefault="001F51B2" w:rsidP="001F5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21</w:t>
            </w:r>
          </w:p>
        </w:tc>
        <w:tc>
          <w:tcPr>
            <w:tcW w:w="724" w:type="dxa"/>
            <w:vAlign w:val="center"/>
          </w:tcPr>
          <w:p w14:paraId="7A53B323" w14:textId="31C687B8" w:rsidR="001F51B2" w:rsidRPr="00373DF7" w:rsidRDefault="001F51B2" w:rsidP="001F5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16</w:t>
            </w:r>
          </w:p>
        </w:tc>
        <w:tc>
          <w:tcPr>
            <w:tcW w:w="1452" w:type="dxa"/>
            <w:vAlign w:val="center"/>
          </w:tcPr>
          <w:p w14:paraId="780C30A2" w14:textId="4777EE8D" w:rsidR="001F51B2" w:rsidRPr="00373DF7" w:rsidRDefault="001F51B2" w:rsidP="001F5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31</w:t>
            </w:r>
          </w:p>
        </w:tc>
        <w:tc>
          <w:tcPr>
            <w:tcW w:w="901" w:type="dxa"/>
            <w:vAlign w:val="center"/>
          </w:tcPr>
          <w:p w14:paraId="06B2BEDA" w14:textId="3380CDCB" w:rsidR="001F51B2" w:rsidRPr="00373DF7" w:rsidRDefault="001F51B2" w:rsidP="001F5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27</w:t>
            </w:r>
          </w:p>
        </w:tc>
        <w:tc>
          <w:tcPr>
            <w:tcW w:w="705" w:type="dxa"/>
            <w:vAlign w:val="center"/>
          </w:tcPr>
          <w:p w14:paraId="12505863" w14:textId="31955BD8" w:rsidR="001F51B2" w:rsidRPr="00373DF7" w:rsidRDefault="001F51B2" w:rsidP="001F5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21</w:t>
            </w:r>
          </w:p>
        </w:tc>
        <w:tc>
          <w:tcPr>
            <w:tcW w:w="1452" w:type="dxa"/>
            <w:vAlign w:val="center"/>
          </w:tcPr>
          <w:p w14:paraId="2F5B815E" w14:textId="5602F5D7" w:rsidR="001F51B2" w:rsidRPr="00373DF7" w:rsidRDefault="001F51B2" w:rsidP="001F5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18</w:t>
            </w:r>
          </w:p>
        </w:tc>
        <w:tc>
          <w:tcPr>
            <w:tcW w:w="1129" w:type="dxa"/>
            <w:vAlign w:val="center"/>
          </w:tcPr>
          <w:p w14:paraId="647EBDDA" w14:textId="7C3F5CA9" w:rsidR="001F51B2" w:rsidRPr="00373DF7" w:rsidRDefault="001F51B2" w:rsidP="001F5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16</w:t>
            </w:r>
          </w:p>
        </w:tc>
        <w:tc>
          <w:tcPr>
            <w:tcW w:w="705" w:type="dxa"/>
            <w:vAlign w:val="center"/>
          </w:tcPr>
          <w:p w14:paraId="6D4631B4" w14:textId="7D44829A" w:rsidR="001F51B2" w:rsidRPr="00373DF7" w:rsidRDefault="001F51B2" w:rsidP="001F5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12</w:t>
            </w:r>
          </w:p>
        </w:tc>
      </w:tr>
      <w:tr w:rsidR="001F51B2" w:rsidRPr="00373DF7" w14:paraId="280DFAE3" w14:textId="77777777" w:rsidTr="00D22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131C9BA9" w14:textId="77777777" w:rsidR="001F51B2" w:rsidRPr="00373DF7" w:rsidRDefault="001F51B2" w:rsidP="001F51B2">
            <w:pPr>
              <w:jc w:val="center"/>
              <w:rPr>
                <w:rFonts w:cstheme="minorHAnsi"/>
                <w:b w:val="0"/>
                <w:bCs w:val="0"/>
                <w:szCs w:val="24"/>
              </w:rPr>
            </w:pPr>
            <w:r w:rsidRPr="00373DF7">
              <w:rPr>
                <w:rFonts w:cstheme="minorHAnsi"/>
                <w:b w:val="0"/>
                <w:bCs w:val="0"/>
                <w:szCs w:val="24"/>
              </w:rPr>
              <w:t>2011</w:t>
            </w:r>
          </w:p>
        </w:tc>
        <w:tc>
          <w:tcPr>
            <w:tcW w:w="1452" w:type="dxa"/>
            <w:vAlign w:val="center"/>
          </w:tcPr>
          <w:p w14:paraId="4B8C6395" w14:textId="2D85AE21" w:rsidR="001F51B2" w:rsidRPr="00373DF7" w:rsidRDefault="001F51B2" w:rsidP="001F5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60</w:t>
            </w:r>
          </w:p>
        </w:tc>
        <w:tc>
          <w:tcPr>
            <w:tcW w:w="1117" w:type="dxa"/>
            <w:vAlign w:val="center"/>
          </w:tcPr>
          <w:p w14:paraId="63D52604" w14:textId="1F20945E" w:rsidR="001F51B2" w:rsidRPr="00373DF7" w:rsidRDefault="001F51B2" w:rsidP="001F5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26</w:t>
            </w:r>
          </w:p>
        </w:tc>
        <w:tc>
          <w:tcPr>
            <w:tcW w:w="724" w:type="dxa"/>
            <w:vAlign w:val="center"/>
          </w:tcPr>
          <w:p w14:paraId="03204DF6" w14:textId="2851712A" w:rsidR="001F51B2" w:rsidRPr="00373DF7" w:rsidRDefault="001F51B2" w:rsidP="001F5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20</w:t>
            </w:r>
          </w:p>
        </w:tc>
        <w:tc>
          <w:tcPr>
            <w:tcW w:w="1452" w:type="dxa"/>
            <w:vAlign w:val="center"/>
          </w:tcPr>
          <w:p w14:paraId="095B7611" w14:textId="5F07667F" w:rsidR="001F51B2" w:rsidRPr="00373DF7" w:rsidRDefault="001F51B2" w:rsidP="001F5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39</w:t>
            </w:r>
          </w:p>
        </w:tc>
        <w:tc>
          <w:tcPr>
            <w:tcW w:w="901" w:type="dxa"/>
            <w:vAlign w:val="center"/>
          </w:tcPr>
          <w:p w14:paraId="14CD174A" w14:textId="6F63AC9A" w:rsidR="001F51B2" w:rsidRPr="00373DF7" w:rsidRDefault="001F51B2" w:rsidP="001F5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33</w:t>
            </w:r>
          </w:p>
        </w:tc>
        <w:tc>
          <w:tcPr>
            <w:tcW w:w="705" w:type="dxa"/>
            <w:vAlign w:val="center"/>
          </w:tcPr>
          <w:p w14:paraId="1B032354" w14:textId="49F12E48" w:rsidR="001F51B2" w:rsidRPr="00373DF7" w:rsidRDefault="001F51B2" w:rsidP="001F5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26</w:t>
            </w:r>
          </w:p>
        </w:tc>
        <w:tc>
          <w:tcPr>
            <w:tcW w:w="1452" w:type="dxa"/>
            <w:vAlign w:val="center"/>
          </w:tcPr>
          <w:p w14:paraId="626F139C" w14:textId="4A9E2A8C" w:rsidR="001F51B2" w:rsidRPr="00373DF7" w:rsidRDefault="001F51B2" w:rsidP="001F5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21</w:t>
            </w:r>
          </w:p>
        </w:tc>
        <w:tc>
          <w:tcPr>
            <w:tcW w:w="1129" w:type="dxa"/>
            <w:vAlign w:val="center"/>
          </w:tcPr>
          <w:p w14:paraId="5A5031CE" w14:textId="25D2C30C" w:rsidR="001F51B2" w:rsidRPr="00373DF7" w:rsidRDefault="001F51B2" w:rsidP="001F5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18</w:t>
            </w:r>
          </w:p>
        </w:tc>
        <w:tc>
          <w:tcPr>
            <w:tcW w:w="705" w:type="dxa"/>
            <w:vAlign w:val="center"/>
          </w:tcPr>
          <w:p w14:paraId="5193A42C" w14:textId="48534827" w:rsidR="001F51B2" w:rsidRPr="00373DF7" w:rsidRDefault="001F51B2" w:rsidP="001F5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14</w:t>
            </w:r>
          </w:p>
        </w:tc>
      </w:tr>
      <w:tr w:rsidR="001F51B2" w:rsidRPr="00373DF7" w14:paraId="25D96B19" w14:textId="77777777" w:rsidTr="00D223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3B5E9435" w14:textId="77777777" w:rsidR="001F51B2" w:rsidRPr="00373DF7" w:rsidRDefault="001F51B2" w:rsidP="001F51B2">
            <w:pPr>
              <w:jc w:val="center"/>
              <w:rPr>
                <w:rFonts w:cstheme="minorHAnsi"/>
                <w:b w:val="0"/>
                <w:bCs w:val="0"/>
                <w:szCs w:val="24"/>
              </w:rPr>
            </w:pPr>
            <w:r w:rsidRPr="00373DF7">
              <w:rPr>
                <w:rFonts w:cstheme="minorHAnsi"/>
                <w:b w:val="0"/>
                <w:bCs w:val="0"/>
                <w:szCs w:val="24"/>
              </w:rPr>
              <w:t>2012</w:t>
            </w:r>
          </w:p>
        </w:tc>
        <w:tc>
          <w:tcPr>
            <w:tcW w:w="1452" w:type="dxa"/>
            <w:vAlign w:val="center"/>
          </w:tcPr>
          <w:p w14:paraId="36688282" w14:textId="7C75FD7A" w:rsidR="001F51B2" w:rsidRPr="00373DF7" w:rsidRDefault="001F51B2" w:rsidP="001F5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78</w:t>
            </w:r>
          </w:p>
        </w:tc>
        <w:tc>
          <w:tcPr>
            <w:tcW w:w="1117" w:type="dxa"/>
            <w:vAlign w:val="center"/>
          </w:tcPr>
          <w:p w14:paraId="6263731E" w14:textId="3FE8A839" w:rsidR="001F51B2" w:rsidRPr="00373DF7" w:rsidRDefault="001F51B2" w:rsidP="001F5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33</w:t>
            </w:r>
          </w:p>
        </w:tc>
        <w:tc>
          <w:tcPr>
            <w:tcW w:w="724" w:type="dxa"/>
            <w:vAlign w:val="center"/>
          </w:tcPr>
          <w:p w14:paraId="1C442117" w14:textId="576F317F" w:rsidR="001F51B2" w:rsidRPr="00373DF7" w:rsidRDefault="001F51B2" w:rsidP="001F5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24</w:t>
            </w:r>
          </w:p>
        </w:tc>
        <w:tc>
          <w:tcPr>
            <w:tcW w:w="1452" w:type="dxa"/>
            <w:vAlign w:val="center"/>
          </w:tcPr>
          <w:p w14:paraId="7CB62500" w14:textId="39F3F6B8" w:rsidR="001F51B2" w:rsidRPr="00373DF7" w:rsidRDefault="001F51B2" w:rsidP="001F5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48</w:t>
            </w:r>
          </w:p>
        </w:tc>
        <w:tc>
          <w:tcPr>
            <w:tcW w:w="901" w:type="dxa"/>
            <w:vAlign w:val="center"/>
          </w:tcPr>
          <w:p w14:paraId="72B6734C" w14:textId="5DE17133" w:rsidR="001F51B2" w:rsidRPr="00373DF7" w:rsidRDefault="001F51B2" w:rsidP="001F5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41</w:t>
            </w:r>
          </w:p>
        </w:tc>
        <w:tc>
          <w:tcPr>
            <w:tcW w:w="705" w:type="dxa"/>
            <w:vAlign w:val="center"/>
          </w:tcPr>
          <w:p w14:paraId="5C722604" w14:textId="44895E91" w:rsidR="001F51B2" w:rsidRPr="00373DF7" w:rsidRDefault="001F51B2" w:rsidP="001F5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31</w:t>
            </w:r>
          </w:p>
        </w:tc>
        <w:tc>
          <w:tcPr>
            <w:tcW w:w="1452" w:type="dxa"/>
            <w:vAlign w:val="center"/>
          </w:tcPr>
          <w:p w14:paraId="22294797" w14:textId="30D316D9" w:rsidR="001F51B2" w:rsidRPr="00373DF7" w:rsidRDefault="001F51B2" w:rsidP="001F5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30</w:t>
            </w:r>
          </w:p>
        </w:tc>
        <w:tc>
          <w:tcPr>
            <w:tcW w:w="1129" w:type="dxa"/>
            <w:vAlign w:val="center"/>
          </w:tcPr>
          <w:p w14:paraId="24AC210E" w14:textId="21915C62" w:rsidR="001F51B2" w:rsidRPr="00373DF7" w:rsidRDefault="001F51B2" w:rsidP="001F5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26</w:t>
            </w:r>
          </w:p>
        </w:tc>
        <w:tc>
          <w:tcPr>
            <w:tcW w:w="705" w:type="dxa"/>
            <w:vAlign w:val="center"/>
          </w:tcPr>
          <w:p w14:paraId="7A7CEE93" w14:textId="3E03E3E6" w:rsidR="001F51B2" w:rsidRPr="00373DF7" w:rsidRDefault="001F51B2" w:rsidP="001F5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18</w:t>
            </w:r>
          </w:p>
        </w:tc>
      </w:tr>
      <w:tr w:rsidR="001F51B2" w:rsidRPr="00373DF7" w14:paraId="54121AAE" w14:textId="77777777" w:rsidTr="00D22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20EE74ED" w14:textId="77777777" w:rsidR="001F51B2" w:rsidRPr="00373DF7" w:rsidRDefault="001F51B2" w:rsidP="001F51B2">
            <w:pPr>
              <w:jc w:val="center"/>
              <w:rPr>
                <w:rFonts w:cstheme="minorHAnsi"/>
                <w:b w:val="0"/>
                <w:bCs w:val="0"/>
                <w:szCs w:val="24"/>
              </w:rPr>
            </w:pPr>
            <w:r w:rsidRPr="00373DF7">
              <w:rPr>
                <w:rFonts w:cstheme="minorHAnsi"/>
                <w:b w:val="0"/>
                <w:bCs w:val="0"/>
                <w:szCs w:val="24"/>
              </w:rPr>
              <w:t>2013</w:t>
            </w:r>
          </w:p>
        </w:tc>
        <w:tc>
          <w:tcPr>
            <w:tcW w:w="1452" w:type="dxa"/>
            <w:vAlign w:val="center"/>
          </w:tcPr>
          <w:p w14:paraId="77086F94" w14:textId="558A3B30" w:rsidR="001F51B2" w:rsidRPr="00373DF7" w:rsidRDefault="001F51B2" w:rsidP="001F5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73</w:t>
            </w:r>
          </w:p>
        </w:tc>
        <w:tc>
          <w:tcPr>
            <w:tcW w:w="1117" w:type="dxa"/>
            <w:vAlign w:val="center"/>
          </w:tcPr>
          <w:p w14:paraId="19AD658C" w14:textId="5B8A76E3" w:rsidR="001F51B2" w:rsidRPr="00373DF7" w:rsidRDefault="001F51B2" w:rsidP="001F5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31</w:t>
            </w:r>
          </w:p>
        </w:tc>
        <w:tc>
          <w:tcPr>
            <w:tcW w:w="724" w:type="dxa"/>
            <w:vAlign w:val="center"/>
          </w:tcPr>
          <w:p w14:paraId="2C1D6B2D" w14:textId="5FCABBC9" w:rsidR="001F51B2" w:rsidRPr="00373DF7" w:rsidRDefault="001F51B2" w:rsidP="001F5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23</w:t>
            </w:r>
          </w:p>
        </w:tc>
        <w:tc>
          <w:tcPr>
            <w:tcW w:w="1452" w:type="dxa"/>
            <w:vAlign w:val="center"/>
          </w:tcPr>
          <w:p w14:paraId="7FA5637A" w14:textId="5F4CCFDA" w:rsidR="001F51B2" w:rsidRPr="00373DF7" w:rsidRDefault="001F51B2" w:rsidP="001F5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47</w:t>
            </w:r>
          </w:p>
        </w:tc>
        <w:tc>
          <w:tcPr>
            <w:tcW w:w="901" w:type="dxa"/>
            <w:vAlign w:val="center"/>
          </w:tcPr>
          <w:p w14:paraId="06E64020" w14:textId="2CC0A90A" w:rsidR="001F51B2" w:rsidRPr="00373DF7" w:rsidRDefault="001F51B2" w:rsidP="001F5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40</w:t>
            </w:r>
          </w:p>
        </w:tc>
        <w:tc>
          <w:tcPr>
            <w:tcW w:w="705" w:type="dxa"/>
            <w:vAlign w:val="center"/>
          </w:tcPr>
          <w:p w14:paraId="4A36C864" w14:textId="64FDB56B" w:rsidR="001F51B2" w:rsidRPr="00373DF7" w:rsidRDefault="001F51B2" w:rsidP="001F5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31</w:t>
            </w:r>
          </w:p>
        </w:tc>
        <w:tc>
          <w:tcPr>
            <w:tcW w:w="1452" w:type="dxa"/>
            <w:vAlign w:val="center"/>
          </w:tcPr>
          <w:p w14:paraId="32B28A15" w14:textId="2D206271" w:rsidR="001F51B2" w:rsidRPr="00373DF7" w:rsidRDefault="001F51B2" w:rsidP="001F5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26</w:t>
            </w:r>
          </w:p>
        </w:tc>
        <w:tc>
          <w:tcPr>
            <w:tcW w:w="1129" w:type="dxa"/>
            <w:vAlign w:val="center"/>
          </w:tcPr>
          <w:p w14:paraId="066814BC" w14:textId="6091D7D8" w:rsidR="001F51B2" w:rsidRPr="00373DF7" w:rsidRDefault="001F51B2" w:rsidP="001F5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22</w:t>
            </w:r>
          </w:p>
        </w:tc>
        <w:tc>
          <w:tcPr>
            <w:tcW w:w="705" w:type="dxa"/>
            <w:vAlign w:val="center"/>
          </w:tcPr>
          <w:p w14:paraId="61F02040" w14:textId="364ABF54" w:rsidR="001F51B2" w:rsidRPr="00373DF7" w:rsidRDefault="001F51B2" w:rsidP="001F5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17</w:t>
            </w:r>
          </w:p>
        </w:tc>
      </w:tr>
      <w:tr w:rsidR="001F51B2" w:rsidRPr="00373DF7" w14:paraId="5716F907" w14:textId="77777777" w:rsidTr="00D223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55966079" w14:textId="77777777" w:rsidR="001F51B2" w:rsidRPr="00373DF7" w:rsidRDefault="001F51B2" w:rsidP="001F51B2">
            <w:pPr>
              <w:jc w:val="center"/>
              <w:rPr>
                <w:rFonts w:cstheme="minorHAnsi"/>
                <w:b w:val="0"/>
                <w:bCs w:val="0"/>
                <w:szCs w:val="24"/>
              </w:rPr>
            </w:pPr>
            <w:r w:rsidRPr="00373DF7">
              <w:rPr>
                <w:rFonts w:cstheme="minorHAnsi"/>
                <w:b w:val="0"/>
                <w:bCs w:val="0"/>
                <w:szCs w:val="24"/>
              </w:rPr>
              <w:t>2014</w:t>
            </w:r>
          </w:p>
        </w:tc>
        <w:tc>
          <w:tcPr>
            <w:tcW w:w="1452" w:type="dxa"/>
            <w:vAlign w:val="center"/>
          </w:tcPr>
          <w:p w14:paraId="04FFE4F1" w14:textId="330D82AB" w:rsidR="001F51B2" w:rsidRPr="00373DF7" w:rsidRDefault="001F51B2" w:rsidP="001F5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56</w:t>
            </w:r>
          </w:p>
        </w:tc>
        <w:tc>
          <w:tcPr>
            <w:tcW w:w="1117" w:type="dxa"/>
            <w:vAlign w:val="center"/>
          </w:tcPr>
          <w:p w14:paraId="67FEA300" w14:textId="69FFB6AF" w:rsidR="001F51B2" w:rsidRPr="00373DF7" w:rsidRDefault="001F51B2" w:rsidP="001F5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24</w:t>
            </w:r>
          </w:p>
        </w:tc>
        <w:tc>
          <w:tcPr>
            <w:tcW w:w="724" w:type="dxa"/>
            <w:vAlign w:val="center"/>
          </w:tcPr>
          <w:p w14:paraId="2EC032B5" w14:textId="7F930860" w:rsidR="001F51B2" w:rsidRPr="00373DF7" w:rsidRDefault="001F51B2" w:rsidP="001F5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16</w:t>
            </w:r>
          </w:p>
        </w:tc>
        <w:tc>
          <w:tcPr>
            <w:tcW w:w="1452" w:type="dxa"/>
            <w:vAlign w:val="center"/>
          </w:tcPr>
          <w:p w14:paraId="1E661F53" w14:textId="20CEC453" w:rsidR="001F51B2" w:rsidRPr="00373DF7" w:rsidRDefault="001F51B2" w:rsidP="001F5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36</w:t>
            </w:r>
          </w:p>
        </w:tc>
        <w:tc>
          <w:tcPr>
            <w:tcW w:w="901" w:type="dxa"/>
            <w:vAlign w:val="center"/>
          </w:tcPr>
          <w:p w14:paraId="4ECC7743" w14:textId="7621B39B" w:rsidR="001F51B2" w:rsidRPr="00373DF7" w:rsidRDefault="001F51B2" w:rsidP="001F5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31</w:t>
            </w:r>
          </w:p>
        </w:tc>
        <w:tc>
          <w:tcPr>
            <w:tcW w:w="705" w:type="dxa"/>
            <w:vAlign w:val="center"/>
          </w:tcPr>
          <w:p w14:paraId="15082374" w14:textId="7425B46B" w:rsidR="001F51B2" w:rsidRPr="00373DF7" w:rsidRDefault="001F51B2" w:rsidP="001F5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21</w:t>
            </w:r>
          </w:p>
        </w:tc>
        <w:tc>
          <w:tcPr>
            <w:tcW w:w="1452" w:type="dxa"/>
            <w:vAlign w:val="center"/>
          </w:tcPr>
          <w:p w14:paraId="7444D202" w14:textId="4E6D5A33" w:rsidR="001F51B2" w:rsidRPr="00373DF7" w:rsidRDefault="001F51B2" w:rsidP="001F5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20</w:t>
            </w:r>
          </w:p>
        </w:tc>
        <w:tc>
          <w:tcPr>
            <w:tcW w:w="1129" w:type="dxa"/>
            <w:vAlign w:val="center"/>
          </w:tcPr>
          <w:p w14:paraId="0F3991C3" w14:textId="561254CE" w:rsidR="001F51B2" w:rsidRPr="00373DF7" w:rsidRDefault="001F51B2" w:rsidP="001F5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17</w:t>
            </w:r>
          </w:p>
        </w:tc>
        <w:tc>
          <w:tcPr>
            <w:tcW w:w="705" w:type="dxa"/>
            <w:vAlign w:val="center"/>
          </w:tcPr>
          <w:p w14:paraId="2E99A335" w14:textId="6C9ACC02" w:rsidR="001F51B2" w:rsidRPr="00373DF7" w:rsidRDefault="001F51B2" w:rsidP="001F5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11</w:t>
            </w:r>
          </w:p>
        </w:tc>
      </w:tr>
      <w:tr w:rsidR="001F51B2" w:rsidRPr="00373DF7" w14:paraId="7E3D31CC" w14:textId="77777777" w:rsidTr="00D22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275C540A" w14:textId="77777777" w:rsidR="001F51B2" w:rsidRPr="00373DF7" w:rsidRDefault="001F51B2" w:rsidP="001F51B2">
            <w:pPr>
              <w:jc w:val="center"/>
              <w:rPr>
                <w:rFonts w:cstheme="minorHAnsi"/>
                <w:b w:val="0"/>
                <w:bCs w:val="0"/>
                <w:szCs w:val="24"/>
              </w:rPr>
            </w:pPr>
            <w:r w:rsidRPr="00373DF7">
              <w:rPr>
                <w:rFonts w:cstheme="minorHAnsi"/>
                <w:b w:val="0"/>
                <w:bCs w:val="0"/>
                <w:szCs w:val="24"/>
              </w:rPr>
              <w:t>2015</w:t>
            </w:r>
          </w:p>
        </w:tc>
        <w:tc>
          <w:tcPr>
            <w:tcW w:w="1452" w:type="dxa"/>
            <w:vAlign w:val="center"/>
          </w:tcPr>
          <w:p w14:paraId="1C10DCF3" w14:textId="285AB8FB" w:rsidR="001F51B2" w:rsidRPr="00373DF7" w:rsidRDefault="001F51B2" w:rsidP="001F5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64</w:t>
            </w:r>
          </w:p>
        </w:tc>
        <w:tc>
          <w:tcPr>
            <w:tcW w:w="1117" w:type="dxa"/>
            <w:vAlign w:val="center"/>
          </w:tcPr>
          <w:p w14:paraId="4DF91D89" w14:textId="121037B6" w:rsidR="001F51B2" w:rsidRPr="00373DF7" w:rsidRDefault="001F51B2" w:rsidP="001F5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27</w:t>
            </w:r>
          </w:p>
        </w:tc>
        <w:tc>
          <w:tcPr>
            <w:tcW w:w="724" w:type="dxa"/>
            <w:vAlign w:val="center"/>
          </w:tcPr>
          <w:p w14:paraId="68EEE0A4" w14:textId="46B53C77" w:rsidR="001F51B2" w:rsidRPr="00373DF7" w:rsidRDefault="001F51B2" w:rsidP="001F5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19</w:t>
            </w:r>
          </w:p>
        </w:tc>
        <w:tc>
          <w:tcPr>
            <w:tcW w:w="1452" w:type="dxa"/>
            <w:vAlign w:val="center"/>
          </w:tcPr>
          <w:p w14:paraId="2F2CE58C" w14:textId="374E6DBC" w:rsidR="001F51B2" w:rsidRPr="00373DF7" w:rsidRDefault="001F51B2" w:rsidP="001F5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46</w:t>
            </w:r>
          </w:p>
        </w:tc>
        <w:tc>
          <w:tcPr>
            <w:tcW w:w="901" w:type="dxa"/>
            <w:vAlign w:val="center"/>
          </w:tcPr>
          <w:p w14:paraId="686EE9E6" w14:textId="05F42C63" w:rsidR="001F51B2" w:rsidRPr="00373DF7" w:rsidRDefault="001F51B2" w:rsidP="001F5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39</w:t>
            </w:r>
          </w:p>
        </w:tc>
        <w:tc>
          <w:tcPr>
            <w:tcW w:w="705" w:type="dxa"/>
            <w:vAlign w:val="center"/>
          </w:tcPr>
          <w:p w14:paraId="021005AF" w14:textId="658751F3" w:rsidR="001F51B2" w:rsidRPr="00373DF7" w:rsidRDefault="001F51B2" w:rsidP="001F5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28</w:t>
            </w:r>
          </w:p>
        </w:tc>
        <w:tc>
          <w:tcPr>
            <w:tcW w:w="1452" w:type="dxa"/>
            <w:vAlign w:val="center"/>
          </w:tcPr>
          <w:p w14:paraId="3BB6B7FB" w14:textId="542A2580" w:rsidR="001F51B2" w:rsidRPr="00373DF7" w:rsidRDefault="001F51B2" w:rsidP="001F5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18</w:t>
            </w:r>
          </w:p>
        </w:tc>
        <w:tc>
          <w:tcPr>
            <w:tcW w:w="1129" w:type="dxa"/>
            <w:vAlign w:val="center"/>
          </w:tcPr>
          <w:p w14:paraId="6BBCF4DF" w14:textId="184C4CCA" w:rsidR="001F51B2" w:rsidRPr="00373DF7" w:rsidRDefault="001F51B2" w:rsidP="001F5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15</w:t>
            </w:r>
          </w:p>
        </w:tc>
        <w:tc>
          <w:tcPr>
            <w:tcW w:w="705" w:type="dxa"/>
            <w:vAlign w:val="center"/>
          </w:tcPr>
          <w:p w14:paraId="4B0AF3F1" w14:textId="09916868" w:rsidR="001F51B2" w:rsidRPr="00373DF7" w:rsidRDefault="001F51B2" w:rsidP="001F5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11</w:t>
            </w:r>
          </w:p>
        </w:tc>
      </w:tr>
      <w:tr w:rsidR="001F51B2" w:rsidRPr="00373DF7" w14:paraId="05E83F88" w14:textId="77777777" w:rsidTr="00D223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0CAC69BB" w14:textId="77777777" w:rsidR="001F51B2" w:rsidRPr="00373DF7" w:rsidRDefault="001F51B2" w:rsidP="001F51B2">
            <w:pPr>
              <w:jc w:val="center"/>
              <w:rPr>
                <w:rFonts w:cstheme="minorHAnsi"/>
                <w:b w:val="0"/>
                <w:bCs w:val="0"/>
                <w:szCs w:val="24"/>
              </w:rPr>
            </w:pPr>
            <w:r w:rsidRPr="00373DF7">
              <w:rPr>
                <w:rFonts w:cstheme="minorHAnsi"/>
                <w:b w:val="0"/>
                <w:bCs w:val="0"/>
                <w:szCs w:val="24"/>
              </w:rPr>
              <w:t>2016</w:t>
            </w:r>
          </w:p>
        </w:tc>
        <w:tc>
          <w:tcPr>
            <w:tcW w:w="1452" w:type="dxa"/>
            <w:vAlign w:val="center"/>
          </w:tcPr>
          <w:p w14:paraId="4D60DFE8" w14:textId="3B774D60" w:rsidR="001F51B2" w:rsidRPr="00373DF7" w:rsidRDefault="001F51B2" w:rsidP="001F5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64</w:t>
            </w:r>
          </w:p>
        </w:tc>
        <w:tc>
          <w:tcPr>
            <w:tcW w:w="1117" w:type="dxa"/>
            <w:vAlign w:val="center"/>
          </w:tcPr>
          <w:p w14:paraId="187AB13C" w14:textId="1335F652" w:rsidR="001F51B2" w:rsidRPr="00373DF7" w:rsidRDefault="001F51B2" w:rsidP="001F5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27</w:t>
            </w:r>
          </w:p>
        </w:tc>
        <w:tc>
          <w:tcPr>
            <w:tcW w:w="724" w:type="dxa"/>
            <w:vAlign w:val="center"/>
          </w:tcPr>
          <w:p w14:paraId="35EDF821" w14:textId="31DD8928" w:rsidR="001F51B2" w:rsidRPr="00373DF7" w:rsidRDefault="001F51B2" w:rsidP="001F5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18</w:t>
            </w:r>
          </w:p>
        </w:tc>
        <w:tc>
          <w:tcPr>
            <w:tcW w:w="1452" w:type="dxa"/>
            <w:vAlign w:val="center"/>
          </w:tcPr>
          <w:p w14:paraId="0554DFB6" w14:textId="56D48702" w:rsidR="001F51B2" w:rsidRPr="00373DF7" w:rsidRDefault="001F51B2" w:rsidP="001F5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41</w:t>
            </w:r>
          </w:p>
        </w:tc>
        <w:tc>
          <w:tcPr>
            <w:tcW w:w="901" w:type="dxa"/>
            <w:vAlign w:val="center"/>
          </w:tcPr>
          <w:p w14:paraId="2416F4CD" w14:textId="035774CF" w:rsidR="001F51B2" w:rsidRPr="00373DF7" w:rsidRDefault="001F51B2" w:rsidP="001F5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35</w:t>
            </w:r>
          </w:p>
        </w:tc>
        <w:tc>
          <w:tcPr>
            <w:tcW w:w="705" w:type="dxa"/>
            <w:vAlign w:val="center"/>
          </w:tcPr>
          <w:p w14:paraId="1FBA3258" w14:textId="135FB278" w:rsidR="001F51B2" w:rsidRPr="00373DF7" w:rsidRDefault="001F51B2" w:rsidP="001F5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24</w:t>
            </w:r>
          </w:p>
        </w:tc>
        <w:tc>
          <w:tcPr>
            <w:tcW w:w="1452" w:type="dxa"/>
            <w:vAlign w:val="center"/>
          </w:tcPr>
          <w:p w14:paraId="452A1397" w14:textId="6FED8A92" w:rsidR="001F51B2" w:rsidRPr="00373DF7" w:rsidRDefault="001F51B2" w:rsidP="001F5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23</w:t>
            </w:r>
          </w:p>
        </w:tc>
        <w:tc>
          <w:tcPr>
            <w:tcW w:w="1129" w:type="dxa"/>
            <w:vAlign w:val="center"/>
          </w:tcPr>
          <w:p w14:paraId="7A3E557A" w14:textId="422A8EB7" w:rsidR="001F51B2" w:rsidRPr="00373DF7" w:rsidRDefault="001F51B2" w:rsidP="001F5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19</w:t>
            </w:r>
          </w:p>
        </w:tc>
        <w:tc>
          <w:tcPr>
            <w:tcW w:w="705" w:type="dxa"/>
            <w:vAlign w:val="center"/>
          </w:tcPr>
          <w:p w14:paraId="4462306B" w14:textId="2A5F250A" w:rsidR="001F51B2" w:rsidRPr="00373DF7" w:rsidRDefault="001F51B2" w:rsidP="001F5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13</w:t>
            </w:r>
          </w:p>
        </w:tc>
      </w:tr>
      <w:tr w:rsidR="001F51B2" w:rsidRPr="00373DF7" w14:paraId="343529E6" w14:textId="77777777" w:rsidTr="00D22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39DA02E6" w14:textId="77777777" w:rsidR="001F51B2" w:rsidRPr="00373DF7" w:rsidRDefault="001F51B2" w:rsidP="001F51B2">
            <w:pPr>
              <w:jc w:val="center"/>
              <w:rPr>
                <w:rFonts w:cstheme="minorHAnsi"/>
                <w:b w:val="0"/>
                <w:bCs w:val="0"/>
                <w:szCs w:val="24"/>
              </w:rPr>
            </w:pPr>
            <w:r w:rsidRPr="00373DF7">
              <w:rPr>
                <w:rFonts w:cstheme="minorHAnsi"/>
                <w:b w:val="0"/>
                <w:bCs w:val="0"/>
                <w:szCs w:val="24"/>
              </w:rPr>
              <w:t>2017</w:t>
            </w:r>
          </w:p>
        </w:tc>
        <w:tc>
          <w:tcPr>
            <w:tcW w:w="1452" w:type="dxa"/>
            <w:vAlign w:val="center"/>
          </w:tcPr>
          <w:p w14:paraId="7BADF7C2" w14:textId="6AE02DB2" w:rsidR="001F51B2" w:rsidRPr="00373DF7" w:rsidRDefault="001F51B2" w:rsidP="001F5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56</w:t>
            </w:r>
          </w:p>
        </w:tc>
        <w:tc>
          <w:tcPr>
            <w:tcW w:w="1117" w:type="dxa"/>
            <w:vAlign w:val="center"/>
          </w:tcPr>
          <w:p w14:paraId="5C06D53F" w14:textId="183759EB" w:rsidR="001F51B2" w:rsidRPr="00373DF7" w:rsidRDefault="001F51B2" w:rsidP="001F5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24</w:t>
            </w:r>
          </w:p>
        </w:tc>
        <w:tc>
          <w:tcPr>
            <w:tcW w:w="724" w:type="dxa"/>
            <w:vAlign w:val="center"/>
          </w:tcPr>
          <w:p w14:paraId="0D2FB0D3" w14:textId="1AE39AE6" w:rsidR="001F51B2" w:rsidRPr="00373DF7" w:rsidRDefault="001F51B2" w:rsidP="001F5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16</w:t>
            </w:r>
          </w:p>
        </w:tc>
        <w:tc>
          <w:tcPr>
            <w:tcW w:w="1452" w:type="dxa"/>
            <w:vAlign w:val="center"/>
          </w:tcPr>
          <w:p w14:paraId="799F4772" w14:textId="324C3D08" w:rsidR="001F51B2" w:rsidRPr="00373DF7" w:rsidRDefault="001F51B2" w:rsidP="001F5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36</w:t>
            </w:r>
          </w:p>
        </w:tc>
        <w:tc>
          <w:tcPr>
            <w:tcW w:w="901" w:type="dxa"/>
            <w:vAlign w:val="center"/>
          </w:tcPr>
          <w:p w14:paraId="6E84D47A" w14:textId="4D28EE6F" w:rsidR="001F51B2" w:rsidRPr="00373DF7" w:rsidRDefault="001F51B2" w:rsidP="001F5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31</w:t>
            </w:r>
          </w:p>
        </w:tc>
        <w:tc>
          <w:tcPr>
            <w:tcW w:w="705" w:type="dxa"/>
            <w:vAlign w:val="center"/>
          </w:tcPr>
          <w:p w14:paraId="78D83418" w14:textId="594E5B3E" w:rsidR="001F51B2" w:rsidRPr="00373DF7" w:rsidRDefault="001F51B2" w:rsidP="001F5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21</w:t>
            </w:r>
          </w:p>
        </w:tc>
        <w:tc>
          <w:tcPr>
            <w:tcW w:w="1452" w:type="dxa"/>
            <w:vAlign w:val="center"/>
          </w:tcPr>
          <w:p w14:paraId="19536C97" w14:textId="06E9F289" w:rsidR="001F51B2" w:rsidRPr="00373DF7" w:rsidRDefault="001F51B2" w:rsidP="001F5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20</w:t>
            </w:r>
          </w:p>
        </w:tc>
        <w:tc>
          <w:tcPr>
            <w:tcW w:w="1129" w:type="dxa"/>
            <w:vAlign w:val="center"/>
          </w:tcPr>
          <w:p w14:paraId="307997AD" w14:textId="75B1D832" w:rsidR="001F51B2" w:rsidRPr="00373DF7" w:rsidRDefault="001F51B2" w:rsidP="001F5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17</w:t>
            </w:r>
          </w:p>
        </w:tc>
        <w:tc>
          <w:tcPr>
            <w:tcW w:w="705" w:type="dxa"/>
            <w:vAlign w:val="center"/>
          </w:tcPr>
          <w:p w14:paraId="43BC91E0" w14:textId="1F1CC082" w:rsidR="001F51B2" w:rsidRPr="00373DF7" w:rsidRDefault="001F51B2" w:rsidP="001F5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12</w:t>
            </w:r>
          </w:p>
        </w:tc>
      </w:tr>
      <w:tr w:rsidR="001F51B2" w:rsidRPr="00373DF7" w14:paraId="122F1B55" w14:textId="77777777" w:rsidTr="00D223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76952921" w14:textId="77777777" w:rsidR="001F51B2" w:rsidRPr="00373DF7" w:rsidRDefault="001F51B2" w:rsidP="001F51B2">
            <w:pPr>
              <w:jc w:val="center"/>
              <w:rPr>
                <w:rFonts w:cstheme="minorHAnsi"/>
                <w:b w:val="0"/>
                <w:bCs w:val="0"/>
                <w:szCs w:val="24"/>
              </w:rPr>
            </w:pPr>
            <w:r w:rsidRPr="00373DF7">
              <w:rPr>
                <w:rFonts w:cstheme="minorHAnsi"/>
                <w:b w:val="0"/>
                <w:bCs w:val="0"/>
                <w:szCs w:val="24"/>
              </w:rPr>
              <w:t>2018</w:t>
            </w:r>
          </w:p>
        </w:tc>
        <w:tc>
          <w:tcPr>
            <w:tcW w:w="1452" w:type="dxa"/>
            <w:vAlign w:val="center"/>
          </w:tcPr>
          <w:p w14:paraId="5357C941" w14:textId="3545ECFE" w:rsidR="001F51B2" w:rsidRPr="00373DF7" w:rsidRDefault="001F51B2" w:rsidP="001F5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62</w:t>
            </w:r>
          </w:p>
        </w:tc>
        <w:tc>
          <w:tcPr>
            <w:tcW w:w="1117" w:type="dxa"/>
            <w:vAlign w:val="center"/>
          </w:tcPr>
          <w:p w14:paraId="69D09C9A" w14:textId="1E8153B5" w:rsidR="001F51B2" w:rsidRPr="00373DF7" w:rsidRDefault="001F51B2" w:rsidP="001F5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26</w:t>
            </w:r>
          </w:p>
        </w:tc>
        <w:tc>
          <w:tcPr>
            <w:tcW w:w="724" w:type="dxa"/>
            <w:vAlign w:val="center"/>
          </w:tcPr>
          <w:p w14:paraId="03149F8F" w14:textId="28BA3B74" w:rsidR="001F51B2" w:rsidRPr="00373DF7" w:rsidRDefault="001F51B2" w:rsidP="001F5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17</w:t>
            </w:r>
          </w:p>
        </w:tc>
        <w:tc>
          <w:tcPr>
            <w:tcW w:w="1452" w:type="dxa"/>
            <w:vAlign w:val="center"/>
          </w:tcPr>
          <w:p w14:paraId="4939DBBC" w14:textId="31CE2590" w:rsidR="001F51B2" w:rsidRPr="00373DF7" w:rsidRDefault="001F51B2" w:rsidP="001F5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40</w:t>
            </w:r>
          </w:p>
        </w:tc>
        <w:tc>
          <w:tcPr>
            <w:tcW w:w="901" w:type="dxa"/>
            <w:vAlign w:val="center"/>
          </w:tcPr>
          <w:p w14:paraId="4BAF8A46" w14:textId="364FEBDF" w:rsidR="001F51B2" w:rsidRPr="00373DF7" w:rsidRDefault="001F51B2" w:rsidP="001F5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34</w:t>
            </w:r>
          </w:p>
        </w:tc>
        <w:tc>
          <w:tcPr>
            <w:tcW w:w="705" w:type="dxa"/>
            <w:vAlign w:val="center"/>
          </w:tcPr>
          <w:p w14:paraId="28587B25" w14:textId="2E0F3576" w:rsidR="001F51B2" w:rsidRPr="00373DF7" w:rsidRDefault="001F51B2" w:rsidP="001F5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23</w:t>
            </w:r>
          </w:p>
        </w:tc>
        <w:tc>
          <w:tcPr>
            <w:tcW w:w="1452" w:type="dxa"/>
            <w:vAlign w:val="center"/>
          </w:tcPr>
          <w:p w14:paraId="6578FA81" w14:textId="580A3009" w:rsidR="001F51B2" w:rsidRPr="00373DF7" w:rsidRDefault="001F51B2" w:rsidP="001F5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22</w:t>
            </w:r>
          </w:p>
        </w:tc>
        <w:tc>
          <w:tcPr>
            <w:tcW w:w="1129" w:type="dxa"/>
            <w:vAlign w:val="center"/>
          </w:tcPr>
          <w:p w14:paraId="6D2F0C50" w14:textId="42BFEE93" w:rsidR="001F51B2" w:rsidRPr="00373DF7" w:rsidRDefault="001F51B2" w:rsidP="001F5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19</w:t>
            </w:r>
          </w:p>
        </w:tc>
        <w:tc>
          <w:tcPr>
            <w:tcW w:w="705" w:type="dxa"/>
            <w:vAlign w:val="center"/>
          </w:tcPr>
          <w:p w14:paraId="40F85704" w14:textId="2D1206D5" w:rsidR="001F51B2" w:rsidRPr="00373DF7" w:rsidRDefault="001F51B2" w:rsidP="001F5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13</w:t>
            </w:r>
          </w:p>
        </w:tc>
      </w:tr>
      <w:tr w:rsidR="001F51B2" w:rsidRPr="00373DF7" w14:paraId="2F65A48C" w14:textId="77777777" w:rsidTr="00D22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34384E6B" w14:textId="77777777" w:rsidR="001F51B2" w:rsidRPr="00373DF7" w:rsidRDefault="001F51B2" w:rsidP="001F51B2">
            <w:pPr>
              <w:jc w:val="center"/>
              <w:rPr>
                <w:rFonts w:cstheme="minorHAnsi"/>
                <w:b w:val="0"/>
                <w:bCs w:val="0"/>
                <w:szCs w:val="24"/>
              </w:rPr>
            </w:pPr>
            <w:r w:rsidRPr="00373DF7">
              <w:rPr>
                <w:rFonts w:cstheme="minorHAnsi"/>
                <w:b w:val="0"/>
                <w:bCs w:val="0"/>
                <w:szCs w:val="24"/>
              </w:rPr>
              <w:t>2019</w:t>
            </w:r>
          </w:p>
        </w:tc>
        <w:tc>
          <w:tcPr>
            <w:tcW w:w="1452" w:type="dxa"/>
            <w:vAlign w:val="center"/>
          </w:tcPr>
          <w:p w14:paraId="6F251DBC" w14:textId="56A19255" w:rsidR="001F51B2" w:rsidRPr="00373DF7" w:rsidRDefault="001F51B2" w:rsidP="001F5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58</w:t>
            </w:r>
          </w:p>
        </w:tc>
        <w:tc>
          <w:tcPr>
            <w:tcW w:w="1117" w:type="dxa"/>
            <w:vAlign w:val="center"/>
          </w:tcPr>
          <w:p w14:paraId="7DF29E58" w14:textId="6274F73B" w:rsidR="001F51B2" w:rsidRPr="00373DF7" w:rsidRDefault="001F51B2" w:rsidP="001F5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25</w:t>
            </w:r>
          </w:p>
        </w:tc>
        <w:tc>
          <w:tcPr>
            <w:tcW w:w="724" w:type="dxa"/>
            <w:vAlign w:val="center"/>
          </w:tcPr>
          <w:p w14:paraId="5FB18948" w14:textId="0B879913" w:rsidR="001F51B2" w:rsidRPr="00373DF7" w:rsidRDefault="001F51B2" w:rsidP="001F5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16</w:t>
            </w:r>
          </w:p>
        </w:tc>
        <w:tc>
          <w:tcPr>
            <w:tcW w:w="1452" w:type="dxa"/>
            <w:vAlign w:val="center"/>
          </w:tcPr>
          <w:p w14:paraId="38EC7DFA" w14:textId="4C83CDFE" w:rsidR="001F51B2" w:rsidRPr="00373DF7" w:rsidRDefault="001F51B2" w:rsidP="001F5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40</w:t>
            </w:r>
          </w:p>
        </w:tc>
        <w:tc>
          <w:tcPr>
            <w:tcW w:w="901" w:type="dxa"/>
            <w:vAlign w:val="center"/>
          </w:tcPr>
          <w:p w14:paraId="63A9AC18" w14:textId="331891CB" w:rsidR="001F51B2" w:rsidRPr="00373DF7" w:rsidRDefault="001F51B2" w:rsidP="001F5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34</w:t>
            </w:r>
          </w:p>
        </w:tc>
        <w:tc>
          <w:tcPr>
            <w:tcW w:w="705" w:type="dxa"/>
            <w:vAlign w:val="center"/>
          </w:tcPr>
          <w:p w14:paraId="7F3C1179" w14:textId="1882C4D7" w:rsidR="001F51B2" w:rsidRPr="00373DF7" w:rsidRDefault="001F51B2" w:rsidP="001F5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22</w:t>
            </w:r>
          </w:p>
        </w:tc>
        <w:tc>
          <w:tcPr>
            <w:tcW w:w="1452" w:type="dxa"/>
            <w:vAlign w:val="center"/>
          </w:tcPr>
          <w:p w14:paraId="3E77395B" w14:textId="19E1A0F0" w:rsidR="001F51B2" w:rsidRPr="00373DF7" w:rsidRDefault="001F51B2" w:rsidP="001F5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18</w:t>
            </w:r>
          </w:p>
        </w:tc>
        <w:tc>
          <w:tcPr>
            <w:tcW w:w="1129" w:type="dxa"/>
            <w:vAlign w:val="center"/>
          </w:tcPr>
          <w:p w14:paraId="7EE02F32" w14:textId="58305358" w:rsidR="001F51B2" w:rsidRPr="00373DF7" w:rsidRDefault="001F51B2" w:rsidP="001F5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15</w:t>
            </w:r>
          </w:p>
        </w:tc>
        <w:tc>
          <w:tcPr>
            <w:tcW w:w="705" w:type="dxa"/>
            <w:vAlign w:val="center"/>
          </w:tcPr>
          <w:p w14:paraId="797F9AE1" w14:textId="279CD76C" w:rsidR="001F51B2" w:rsidRPr="00373DF7" w:rsidRDefault="001F51B2" w:rsidP="001F5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10</w:t>
            </w:r>
          </w:p>
        </w:tc>
      </w:tr>
      <w:tr w:rsidR="001F51B2" w:rsidRPr="00373DF7" w14:paraId="429EB059" w14:textId="77777777" w:rsidTr="00D223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69665D9B" w14:textId="77777777" w:rsidR="001F51B2" w:rsidRPr="00373DF7" w:rsidRDefault="001F51B2" w:rsidP="001F51B2">
            <w:pPr>
              <w:jc w:val="center"/>
              <w:rPr>
                <w:rFonts w:cstheme="minorHAnsi"/>
                <w:b w:val="0"/>
                <w:bCs w:val="0"/>
                <w:szCs w:val="24"/>
              </w:rPr>
            </w:pPr>
            <w:r w:rsidRPr="00373DF7">
              <w:rPr>
                <w:rFonts w:cstheme="minorHAnsi"/>
                <w:b w:val="0"/>
                <w:bCs w:val="0"/>
                <w:szCs w:val="24"/>
              </w:rPr>
              <w:t>2020</w:t>
            </w:r>
          </w:p>
        </w:tc>
        <w:tc>
          <w:tcPr>
            <w:tcW w:w="1452" w:type="dxa"/>
            <w:vAlign w:val="center"/>
          </w:tcPr>
          <w:p w14:paraId="1721FFD8" w14:textId="0F779A5A" w:rsidR="001F51B2" w:rsidRPr="00373DF7" w:rsidRDefault="001F51B2" w:rsidP="001F5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59</w:t>
            </w:r>
          </w:p>
        </w:tc>
        <w:tc>
          <w:tcPr>
            <w:tcW w:w="1117" w:type="dxa"/>
            <w:vAlign w:val="center"/>
          </w:tcPr>
          <w:p w14:paraId="0E60B09A" w14:textId="3C3D8047" w:rsidR="001F51B2" w:rsidRPr="00373DF7" w:rsidRDefault="001F51B2" w:rsidP="001F5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25</w:t>
            </w:r>
          </w:p>
        </w:tc>
        <w:tc>
          <w:tcPr>
            <w:tcW w:w="724" w:type="dxa"/>
            <w:vAlign w:val="center"/>
          </w:tcPr>
          <w:p w14:paraId="2E63C117" w14:textId="6C082FC3" w:rsidR="001F51B2" w:rsidRPr="00373DF7" w:rsidRDefault="001F51B2" w:rsidP="001F5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16</w:t>
            </w:r>
          </w:p>
        </w:tc>
        <w:tc>
          <w:tcPr>
            <w:tcW w:w="1452" w:type="dxa"/>
            <w:vAlign w:val="center"/>
          </w:tcPr>
          <w:p w14:paraId="43F34B39" w14:textId="77826A74" w:rsidR="001F51B2" w:rsidRPr="00373DF7" w:rsidRDefault="001F51B2" w:rsidP="001F5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37</w:t>
            </w:r>
          </w:p>
        </w:tc>
        <w:tc>
          <w:tcPr>
            <w:tcW w:w="901" w:type="dxa"/>
            <w:vAlign w:val="center"/>
          </w:tcPr>
          <w:p w14:paraId="6799A890" w14:textId="509DF309" w:rsidR="001F51B2" w:rsidRPr="00373DF7" w:rsidRDefault="001F51B2" w:rsidP="001F5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32</w:t>
            </w:r>
          </w:p>
        </w:tc>
        <w:tc>
          <w:tcPr>
            <w:tcW w:w="705" w:type="dxa"/>
            <w:vAlign w:val="center"/>
          </w:tcPr>
          <w:p w14:paraId="0CE49ADF" w14:textId="6BC61ED4" w:rsidR="001F51B2" w:rsidRPr="00373DF7" w:rsidRDefault="001F51B2" w:rsidP="001F5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20</w:t>
            </w:r>
          </w:p>
        </w:tc>
        <w:tc>
          <w:tcPr>
            <w:tcW w:w="1452" w:type="dxa"/>
            <w:vAlign w:val="center"/>
          </w:tcPr>
          <w:p w14:paraId="39160879" w14:textId="7FE7DE97" w:rsidR="001F51B2" w:rsidRPr="00373DF7" w:rsidRDefault="001F51B2" w:rsidP="001F5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22</w:t>
            </w:r>
          </w:p>
        </w:tc>
        <w:tc>
          <w:tcPr>
            <w:tcW w:w="1129" w:type="dxa"/>
            <w:vAlign w:val="center"/>
          </w:tcPr>
          <w:p w14:paraId="1D4FCAEC" w14:textId="50FA3DEB" w:rsidR="001F51B2" w:rsidRPr="00373DF7" w:rsidRDefault="001F51B2" w:rsidP="001F5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19</w:t>
            </w:r>
          </w:p>
        </w:tc>
        <w:tc>
          <w:tcPr>
            <w:tcW w:w="705" w:type="dxa"/>
            <w:vAlign w:val="center"/>
          </w:tcPr>
          <w:p w14:paraId="192885B8" w14:textId="47010CFF" w:rsidR="001F51B2" w:rsidRPr="00373DF7" w:rsidRDefault="001F51B2" w:rsidP="001F5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14</w:t>
            </w:r>
          </w:p>
        </w:tc>
      </w:tr>
      <w:tr w:rsidR="001F51B2" w:rsidRPr="00373DF7" w14:paraId="768D89EE" w14:textId="77777777" w:rsidTr="00D22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  <w:tcBorders>
              <w:bottom w:val="single" w:sz="4" w:space="0" w:color="808080" w:themeColor="background1" w:themeShade="80"/>
            </w:tcBorders>
          </w:tcPr>
          <w:p w14:paraId="5CE00B44" w14:textId="77777777" w:rsidR="001F51B2" w:rsidRPr="00373DF7" w:rsidRDefault="001F51B2" w:rsidP="001F51B2">
            <w:pPr>
              <w:jc w:val="center"/>
              <w:rPr>
                <w:rFonts w:cstheme="minorHAnsi"/>
                <w:b w:val="0"/>
                <w:bCs w:val="0"/>
                <w:szCs w:val="24"/>
              </w:rPr>
            </w:pPr>
            <w:r w:rsidRPr="00373DF7">
              <w:rPr>
                <w:rFonts w:cstheme="minorHAnsi"/>
                <w:b w:val="0"/>
                <w:bCs w:val="0"/>
                <w:szCs w:val="24"/>
              </w:rPr>
              <w:t>2021</w:t>
            </w:r>
          </w:p>
        </w:tc>
        <w:tc>
          <w:tcPr>
            <w:tcW w:w="1452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1A1D0DBE" w14:textId="7A692F81" w:rsidR="001F51B2" w:rsidRPr="00373DF7" w:rsidRDefault="001F51B2" w:rsidP="001F5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64</w:t>
            </w:r>
          </w:p>
        </w:tc>
        <w:tc>
          <w:tcPr>
            <w:tcW w:w="1117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67A4E3EC" w14:textId="1E6F0893" w:rsidR="001F51B2" w:rsidRPr="00373DF7" w:rsidRDefault="001F51B2" w:rsidP="001F5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27</w:t>
            </w:r>
          </w:p>
        </w:tc>
        <w:tc>
          <w:tcPr>
            <w:tcW w:w="724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3BC8D3E3" w14:textId="111D3F15" w:rsidR="001F51B2" w:rsidRPr="00373DF7" w:rsidRDefault="001F51B2" w:rsidP="001F5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17</w:t>
            </w:r>
          </w:p>
        </w:tc>
        <w:tc>
          <w:tcPr>
            <w:tcW w:w="1452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22758EAC" w14:textId="613AD488" w:rsidR="001F51B2" w:rsidRPr="00373DF7" w:rsidRDefault="001F51B2" w:rsidP="001F5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38</w:t>
            </w:r>
          </w:p>
        </w:tc>
        <w:tc>
          <w:tcPr>
            <w:tcW w:w="901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12EF22D8" w14:textId="56817563" w:rsidR="001F51B2" w:rsidRPr="00373DF7" w:rsidRDefault="001F51B2" w:rsidP="001F5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33</w:t>
            </w:r>
          </w:p>
        </w:tc>
        <w:tc>
          <w:tcPr>
            <w:tcW w:w="705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7B188172" w14:textId="2A99AA18" w:rsidR="001F51B2" w:rsidRPr="00373DF7" w:rsidRDefault="001F51B2" w:rsidP="001F5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21</w:t>
            </w:r>
          </w:p>
        </w:tc>
        <w:tc>
          <w:tcPr>
            <w:tcW w:w="1452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762AEF77" w14:textId="7D534B07" w:rsidR="001F51B2" w:rsidRPr="00373DF7" w:rsidRDefault="001F51B2" w:rsidP="001F5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26</w:t>
            </w:r>
          </w:p>
        </w:tc>
        <w:tc>
          <w:tcPr>
            <w:tcW w:w="1129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6831AE93" w14:textId="2B26503E" w:rsidR="001F51B2" w:rsidRPr="00373DF7" w:rsidRDefault="001F51B2" w:rsidP="001F5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22</w:t>
            </w:r>
          </w:p>
        </w:tc>
        <w:tc>
          <w:tcPr>
            <w:tcW w:w="705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55033177" w14:textId="0E5C6669" w:rsidR="001F51B2" w:rsidRPr="00373DF7" w:rsidRDefault="001F51B2" w:rsidP="001F5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</w:rPr>
            </w:pPr>
            <w:r w:rsidRPr="00373DF7">
              <w:rPr>
                <w:rFonts w:cstheme="minorHAnsi"/>
                <w:color w:val="000000"/>
                <w:szCs w:val="24"/>
              </w:rPr>
              <w:t>0.14</w:t>
            </w:r>
          </w:p>
        </w:tc>
      </w:tr>
    </w:tbl>
    <w:p w14:paraId="48D1AF57" w14:textId="14ECCDEC" w:rsidR="009619F2" w:rsidRDefault="009619F2" w:rsidP="009619F2">
      <w:pPr>
        <w:jc w:val="both"/>
      </w:pPr>
    </w:p>
    <w:sectPr w:rsidR="009619F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BD5FD2" w14:textId="77777777" w:rsidR="00A5078C" w:rsidRDefault="00A5078C" w:rsidP="004655F2">
      <w:r>
        <w:separator/>
      </w:r>
    </w:p>
  </w:endnote>
  <w:endnote w:type="continuationSeparator" w:id="0">
    <w:p w14:paraId="4ABB25C4" w14:textId="77777777" w:rsidR="00A5078C" w:rsidRDefault="00A5078C" w:rsidP="004655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1F9268" w14:textId="77777777" w:rsidR="00A5078C" w:rsidRDefault="00A5078C" w:rsidP="004655F2">
      <w:r>
        <w:separator/>
      </w:r>
    </w:p>
  </w:footnote>
  <w:footnote w:type="continuationSeparator" w:id="0">
    <w:p w14:paraId="4089D153" w14:textId="77777777" w:rsidR="00A5078C" w:rsidRDefault="00A5078C" w:rsidP="004655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4CF"/>
    <w:rsid w:val="00024451"/>
    <w:rsid w:val="0004607C"/>
    <w:rsid w:val="00062798"/>
    <w:rsid w:val="000E7FFD"/>
    <w:rsid w:val="00161D60"/>
    <w:rsid w:val="001635FB"/>
    <w:rsid w:val="0018388D"/>
    <w:rsid w:val="001858D8"/>
    <w:rsid w:val="001F51B2"/>
    <w:rsid w:val="002117DF"/>
    <w:rsid w:val="00282EB6"/>
    <w:rsid w:val="002A470E"/>
    <w:rsid w:val="00373DF7"/>
    <w:rsid w:val="003A5273"/>
    <w:rsid w:val="00401117"/>
    <w:rsid w:val="004655F2"/>
    <w:rsid w:val="00522160"/>
    <w:rsid w:val="005A24D4"/>
    <w:rsid w:val="005A44CF"/>
    <w:rsid w:val="005B2968"/>
    <w:rsid w:val="005F5CF8"/>
    <w:rsid w:val="00610C78"/>
    <w:rsid w:val="00635C37"/>
    <w:rsid w:val="0066512D"/>
    <w:rsid w:val="00713E40"/>
    <w:rsid w:val="00764BEA"/>
    <w:rsid w:val="007929B5"/>
    <w:rsid w:val="008F4782"/>
    <w:rsid w:val="00911914"/>
    <w:rsid w:val="009619F2"/>
    <w:rsid w:val="009860AB"/>
    <w:rsid w:val="009F3019"/>
    <w:rsid w:val="00A047B2"/>
    <w:rsid w:val="00A20BF9"/>
    <w:rsid w:val="00A36885"/>
    <w:rsid w:val="00A5078C"/>
    <w:rsid w:val="00AA1758"/>
    <w:rsid w:val="00B007F4"/>
    <w:rsid w:val="00B31DF3"/>
    <w:rsid w:val="00B66A97"/>
    <w:rsid w:val="00C068C9"/>
    <w:rsid w:val="00CC651B"/>
    <w:rsid w:val="00D10BD2"/>
    <w:rsid w:val="00D92004"/>
    <w:rsid w:val="00E23AE3"/>
    <w:rsid w:val="00E36821"/>
    <w:rsid w:val="00E37F09"/>
    <w:rsid w:val="00E53648"/>
    <w:rsid w:val="00E7245F"/>
    <w:rsid w:val="00FA034D"/>
    <w:rsid w:val="00FA1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8891F4"/>
  <w15:chartTrackingRefBased/>
  <w15:docId w15:val="{E76EB9F0-BA1A-4E08-BBD4-D3B2E4706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55F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655F2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655F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655F2"/>
    <w:rPr>
      <w:sz w:val="20"/>
      <w:szCs w:val="20"/>
    </w:rPr>
  </w:style>
  <w:style w:type="table" w:styleId="a7">
    <w:name w:val="Table Grid"/>
    <w:basedOn w:val="a1"/>
    <w:uiPriority w:val="39"/>
    <w:rsid w:val="005A24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">
    <w:name w:val="Plain Table 3"/>
    <w:basedOn w:val="a1"/>
    <w:uiPriority w:val="43"/>
    <w:rsid w:val="0002445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481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72</Characters>
  <Application>Microsoft Office Word</Application>
  <DocSecurity>0</DocSecurity>
  <Lines>10</Lines>
  <Paragraphs>3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g-Ju Lee</dc:creator>
  <cp:keywords/>
  <dc:description/>
  <cp:lastModifiedBy>Hung-Ju Lee</cp:lastModifiedBy>
  <cp:revision>3</cp:revision>
  <dcterms:created xsi:type="dcterms:W3CDTF">2024-12-16T05:29:00Z</dcterms:created>
  <dcterms:modified xsi:type="dcterms:W3CDTF">2024-12-16T05:29:00Z</dcterms:modified>
</cp:coreProperties>
</file>